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663F6" w14:textId="586E46F1" w:rsidR="00BE5765" w:rsidRPr="006733A4" w:rsidRDefault="00BE5765" w:rsidP="0054121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733A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54121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6733A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 </w:t>
      </w:r>
      <w:r w:rsidRPr="00541217">
        <w:rPr>
          <w:rFonts w:ascii="Times New Roman" w:hAnsi="Times New Roman" w:cs="Times New Roman"/>
          <w:color w:val="000000" w:themeColor="text1"/>
          <w:sz w:val="20"/>
          <w:szCs w:val="20"/>
        </w:rPr>
        <w:t>Composition of the diet (as-fed basis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06"/>
        <w:gridCol w:w="4006"/>
      </w:tblGrid>
      <w:tr w:rsidR="00BE5765" w:rsidRPr="006733A4" w14:paraId="163F7444" w14:textId="77777777" w:rsidTr="00541217">
        <w:trPr>
          <w:trHeight w:val="340"/>
          <w:jc w:val="center"/>
        </w:trPr>
        <w:tc>
          <w:tcPr>
            <w:tcW w:w="2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C0DE" w14:textId="77777777" w:rsidR="00BE5765" w:rsidRPr="006733A4" w:rsidRDefault="00BE5765" w:rsidP="000F69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redients</w:t>
            </w:r>
          </w:p>
        </w:tc>
        <w:tc>
          <w:tcPr>
            <w:tcW w:w="2410" w:type="pct"/>
            <w:tcBorders>
              <w:top w:val="single" w:sz="4" w:space="0" w:color="auto"/>
              <w:bottom w:val="single" w:sz="4" w:space="0" w:color="auto"/>
            </w:tcBorders>
          </w:tcPr>
          <w:p w14:paraId="5D54B8B9" w14:textId="57CFB2A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ent</w:t>
            </w:r>
            <w:r w:rsidR="005412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%</w:t>
            </w:r>
          </w:p>
        </w:tc>
      </w:tr>
      <w:tr w:rsidR="00BE5765" w:rsidRPr="006733A4" w14:paraId="700B3835" w14:textId="77777777" w:rsidTr="00541217">
        <w:trPr>
          <w:trHeight w:val="340"/>
          <w:jc w:val="center"/>
        </w:trPr>
        <w:tc>
          <w:tcPr>
            <w:tcW w:w="2590" w:type="pct"/>
            <w:tcBorders>
              <w:top w:val="single" w:sz="4" w:space="0" w:color="auto"/>
            </w:tcBorders>
            <w:vAlign w:val="center"/>
          </w:tcPr>
          <w:p w14:paraId="1B5C2421" w14:textId="77777777" w:rsidR="00BE5765" w:rsidRPr="006733A4" w:rsidRDefault="00BE5765" w:rsidP="000F69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2410" w:type="pct"/>
            <w:tcBorders>
              <w:top w:val="single" w:sz="4" w:space="0" w:color="auto"/>
            </w:tcBorders>
          </w:tcPr>
          <w:p w14:paraId="38E2CE25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30</w:t>
            </w:r>
          </w:p>
        </w:tc>
      </w:tr>
      <w:tr w:rsidR="00BE5765" w:rsidRPr="006733A4" w14:paraId="01D7ABA5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79783021" w14:textId="77777777" w:rsidR="00BE5765" w:rsidRPr="006733A4" w:rsidRDefault="00BE5765" w:rsidP="000F69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ybean meal</w:t>
            </w:r>
          </w:p>
        </w:tc>
        <w:tc>
          <w:tcPr>
            <w:tcW w:w="2410" w:type="pct"/>
          </w:tcPr>
          <w:p w14:paraId="12DB4AF7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0</w:t>
            </w:r>
          </w:p>
        </w:tc>
      </w:tr>
      <w:tr w:rsidR="00BE5765" w:rsidRPr="006733A4" w14:paraId="3D18CA85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49E0781C" w14:textId="77777777" w:rsidR="00BE5765" w:rsidRPr="006733A4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mented soybean meal</w:t>
            </w:r>
          </w:p>
        </w:tc>
        <w:tc>
          <w:tcPr>
            <w:tcW w:w="2410" w:type="pct"/>
          </w:tcPr>
          <w:p w14:paraId="436CB998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0</w:t>
            </w:r>
          </w:p>
        </w:tc>
      </w:tr>
      <w:tr w:rsidR="00BE5765" w:rsidRPr="006733A4" w14:paraId="1559E2BF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7B1E2309" w14:textId="77777777" w:rsidR="00BE5765" w:rsidRPr="006733A4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uded soybean</w:t>
            </w:r>
          </w:p>
        </w:tc>
        <w:tc>
          <w:tcPr>
            <w:tcW w:w="2410" w:type="pct"/>
          </w:tcPr>
          <w:p w14:paraId="4E32FE7D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0</w:t>
            </w:r>
          </w:p>
        </w:tc>
      </w:tr>
      <w:tr w:rsidR="00BE5765" w:rsidRPr="006733A4" w14:paraId="73C7D820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345C6AFE" w14:textId="77777777" w:rsidR="00BE5765" w:rsidRPr="006733A4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y protein isolate</w:t>
            </w:r>
          </w:p>
        </w:tc>
        <w:tc>
          <w:tcPr>
            <w:tcW w:w="2410" w:type="pct"/>
          </w:tcPr>
          <w:p w14:paraId="58814F30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</w:tr>
      <w:tr w:rsidR="00BE5765" w:rsidRPr="006733A4" w14:paraId="401B60D0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54BB2ED9" w14:textId="77777777" w:rsidR="00BE5765" w:rsidRPr="006733A4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3012"/>
            <w:bookmarkStart w:id="1" w:name="OLE_LINK3013"/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yabean oil</w:t>
            </w:r>
            <w:bookmarkEnd w:id="0"/>
            <w:bookmarkEnd w:id="1"/>
          </w:p>
        </w:tc>
        <w:tc>
          <w:tcPr>
            <w:tcW w:w="2410" w:type="pct"/>
          </w:tcPr>
          <w:p w14:paraId="2C0111FA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</w:tr>
      <w:tr w:rsidR="00BE5765" w:rsidRPr="006733A4" w14:paraId="196919D7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755DDFDB" w14:textId="77777777" w:rsidR="00BE5765" w:rsidRPr="006733A4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estone</w:t>
            </w:r>
          </w:p>
        </w:tc>
        <w:tc>
          <w:tcPr>
            <w:tcW w:w="2410" w:type="pct"/>
          </w:tcPr>
          <w:p w14:paraId="2D61BBA9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BE5765" w:rsidRPr="006733A4" w14:paraId="1F33A25C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7010FF9B" w14:textId="77777777" w:rsidR="00BE5765" w:rsidRPr="006733A4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t</w:t>
            </w:r>
          </w:p>
        </w:tc>
        <w:tc>
          <w:tcPr>
            <w:tcW w:w="2410" w:type="pct"/>
          </w:tcPr>
          <w:p w14:paraId="572AC77B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BE5765" w:rsidRPr="006733A4" w14:paraId="29E7D55E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1AE873BF" w14:textId="77777777" w:rsidR="00BE5765" w:rsidRPr="00541217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12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lysine-HCl, 78%</w:t>
            </w:r>
          </w:p>
        </w:tc>
        <w:tc>
          <w:tcPr>
            <w:tcW w:w="2410" w:type="pct"/>
          </w:tcPr>
          <w:p w14:paraId="62AD356F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BE5765" w:rsidRPr="006733A4" w14:paraId="3E63EEEA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3DF13C28" w14:textId="77777777" w:rsidR="00BE5765" w:rsidRPr="00541217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12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methionine</w:t>
            </w:r>
          </w:p>
        </w:tc>
        <w:tc>
          <w:tcPr>
            <w:tcW w:w="2410" w:type="pct"/>
          </w:tcPr>
          <w:p w14:paraId="6A9DAF88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BE5765" w:rsidRPr="006733A4" w14:paraId="1727133D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1AD1602D" w14:textId="77777777" w:rsidR="00BE5765" w:rsidRPr="00541217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12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threonine</w:t>
            </w:r>
          </w:p>
        </w:tc>
        <w:tc>
          <w:tcPr>
            <w:tcW w:w="2410" w:type="pct"/>
          </w:tcPr>
          <w:p w14:paraId="6D6357AA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BE5765" w:rsidRPr="006733A4" w14:paraId="55379FBD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5119D603" w14:textId="77777777" w:rsidR="00BE5765" w:rsidRPr="00541217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12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isoleucine</w:t>
            </w:r>
          </w:p>
        </w:tc>
        <w:tc>
          <w:tcPr>
            <w:tcW w:w="2410" w:type="pct"/>
          </w:tcPr>
          <w:p w14:paraId="67341C89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BE5765" w:rsidRPr="006733A4" w14:paraId="0C9CB0B8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51F80C0C" w14:textId="77777777" w:rsidR="00BE5765" w:rsidRPr="00541217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12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tryptophan</w:t>
            </w:r>
          </w:p>
        </w:tc>
        <w:tc>
          <w:tcPr>
            <w:tcW w:w="2410" w:type="pct"/>
          </w:tcPr>
          <w:p w14:paraId="33F301E6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5765" w:rsidRPr="006733A4" w14:paraId="5CF841DB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7234465A" w14:textId="77777777" w:rsidR="00BE5765" w:rsidRPr="00541217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12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histidine</w:t>
            </w:r>
          </w:p>
        </w:tc>
        <w:tc>
          <w:tcPr>
            <w:tcW w:w="2410" w:type="pct"/>
          </w:tcPr>
          <w:p w14:paraId="5A7BDDC9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5765" w:rsidRPr="006733A4" w14:paraId="32CE64E6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3B036698" w14:textId="77777777" w:rsidR="00BE5765" w:rsidRPr="006733A4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HPO</w:t>
            </w: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410" w:type="pct"/>
          </w:tcPr>
          <w:p w14:paraId="0C83AE9D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</w:tr>
      <w:tr w:rsidR="00BE5765" w:rsidRPr="006733A4" w14:paraId="7CE036BA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3301974F" w14:textId="77777777" w:rsidR="00BE5765" w:rsidRPr="006733A4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propionate, 50%</w:t>
            </w:r>
          </w:p>
        </w:tc>
        <w:tc>
          <w:tcPr>
            <w:tcW w:w="2410" w:type="pct"/>
          </w:tcPr>
          <w:p w14:paraId="5F167DAD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BE5765" w:rsidRPr="006733A4" w14:paraId="2FE51D19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40A07874" w14:textId="77777777" w:rsidR="00BE5765" w:rsidRPr="006733A4" w:rsidRDefault="00BE5765" w:rsidP="000F69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ix</w:t>
            </w: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10" w:type="pct"/>
          </w:tcPr>
          <w:p w14:paraId="6739CFC8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BE5765" w:rsidRPr="006733A4" w14:paraId="3C853EF4" w14:textId="77777777" w:rsidTr="00541217">
        <w:trPr>
          <w:trHeight w:val="340"/>
          <w:jc w:val="center"/>
        </w:trPr>
        <w:tc>
          <w:tcPr>
            <w:tcW w:w="2590" w:type="pct"/>
            <w:vAlign w:val="center"/>
          </w:tcPr>
          <w:p w14:paraId="039A2213" w14:textId="77777777" w:rsidR="00BE5765" w:rsidRPr="006733A4" w:rsidRDefault="00BE5765" w:rsidP="000F69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410" w:type="pct"/>
          </w:tcPr>
          <w:p w14:paraId="4B19EC26" w14:textId="77777777" w:rsidR="00BE5765" w:rsidRPr="006733A4" w:rsidRDefault="00BE5765" w:rsidP="000F69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</w:tbl>
    <w:p w14:paraId="7591A31B" w14:textId="7B675C39" w:rsidR="004D79FC" w:rsidRPr="00541217" w:rsidRDefault="00BE5765" w:rsidP="00541217">
      <w:pPr>
        <w:pStyle w:val="a5"/>
        <w:spacing w:line="36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proofErr w:type="spellStart"/>
      <w:r w:rsidRPr="006733A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</w:rPr>
        <w:t>Provide</w:t>
      </w:r>
      <w:proofErr w:type="spellEnd"/>
      <w:r w:rsidRPr="006733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following per kg complete diet: Vitamin A, 12,000 IU; Vitamin D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</w:rPr>
        <w:t>, 4,000 IU; Vitamin E, 20 IU; Vitamin K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</w:rPr>
        <w:t>, 5 mg; Vitamin B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</w:rPr>
        <w:t>, 2 mg; Vitamin B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</w:rPr>
        <w:t>, 5 mg; Vitamin B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6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</w:rPr>
        <w:t>, 6 mg; Vitamin B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12</w:t>
      </w:r>
      <w:r w:rsidRPr="006733A4">
        <w:rPr>
          <w:rFonts w:ascii="Times New Roman" w:hAnsi="Times New Roman" w:cs="Times New Roman"/>
          <w:color w:val="000000" w:themeColor="text1"/>
          <w:sz w:val="20"/>
          <w:szCs w:val="20"/>
        </w:rPr>
        <w:t>, 0.03 mg; Niacin, 30 mg; Pantothenic acid, 17 mg; Folic acid, 2.5 mg; Biotin, 0.1 mg; Choline chloride, 500 mg; Fe (as ferrous sulfate), 100 mg; Cu (as copper sulfate), 7 mg; Mn (as manganese sulfate), 5 mg; Zn (as zinc sulfate), 100 mg; I (as calcium iodate), 0.2 mg; Se (as sodium selenite), 0.3 mg</w:t>
      </w:r>
    </w:p>
    <w:sectPr w:rsidR="004D79FC" w:rsidRPr="00541217" w:rsidSect="00BE5765">
      <w:footerReference w:type="even" r:id="rId6"/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ECA20" w14:textId="77777777" w:rsidR="00321169" w:rsidRDefault="00321169">
      <w:r>
        <w:separator/>
      </w:r>
    </w:p>
  </w:endnote>
  <w:endnote w:type="continuationSeparator" w:id="0">
    <w:p w14:paraId="58805F6D" w14:textId="77777777" w:rsidR="00321169" w:rsidRDefault="00321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501931012"/>
      <w:docPartObj>
        <w:docPartGallery w:val="Page Numbers (Bottom of Page)"/>
        <w:docPartUnique/>
      </w:docPartObj>
    </w:sdtPr>
    <w:sdtContent>
      <w:p w14:paraId="0301640D" w14:textId="77777777" w:rsidR="00000000" w:rsidRDefault="00BE5765" w:rsidP="00B80E41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6767FD7E" w14:textId="77777777" w:rsidR="00000000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145785301"/>
      <w:docPartObj>
        <w:docPartGallery w:val="Page Numbers (Bottom of Page)"/>
        <w:docPartUnique/>
      </w:docPartObj>
    </w:sdtPr>
    <w:sdtContent>
      <w:p w14:paraId="6956F01B" w14:textId="77777777" w:rsidR="00000000" w:rsidRDefault="00BE5765" w:rsidP="00B80E41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2</w:t>
        </w:r>
        <w:r>
          <w:rPr>
            <w:rStyle w:val="a6"/>
          </w:rPr>
          <w:fldChar w:fldCharType="end"/>
        </w:r>
      </w:p>
    </w:sdtContent>
  </w:sdt>
  <w:p w14:paraId="474637D1" w14:textId="77777777" w:rsidR="00000000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08491" w14:textId="77777777" w:rsidR="00321169" w:rsidRDefault="00321169">
      <w:r>
        <w:separator/>
      </w:r>
    </w:p>
  </w:footnote>
  <w:footnote w:type="continuationSeparator" w:id="0">
    <w:p w14:paraId="1ACAFC57" w14:textId="77777777" w:rsidR="00321169" w:rsidRDefault="003211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765"/>
    <w:rsid w:val="000105C4"/>
    <w:rsid w:val="00033EE0"/>
    <w:rsid w:val="00056FAA"/>
    <w:rsid w:val="00061B97"/>
    <w:rsid w:val="000A4CA2"/>
    <w:rsid w:val="000C4D12"/>
    <w:rsid w:val="000D7491"/>
    <w:rsid w:val="000E2B1E"/>
    <w:rsid w:val="000E5F26"/>
    <w:rsid w:val="000F65FB"/>
    <w:rsid w:val="001221BA"/>
    <w:rsid w:val="00122678"/>
    <w:rsid w:val="001463F8"/>
    <w:rsid w:val="00171AE2"/>
    <w:rsid w:val="001843FC"/>
    <w:rsid w:val="00194FE2"/>
    <w:rsid w:val="001D328E"/>
    <w:rsid w:val="001D3850"/>
    <w:rsid w:val="00271265"/>
    <w:rsid w:val="0028734B"/>
    <w:rsid w:val="00296DBB"/>
    <w:rsid w:val="002B191B"/>
    <w:rsid w:val="002D66BE"/>
    <w:rsid w:val="002F7039"/>
    <w:rsid w:val="00310E12"/>
    <w:rsid w:val="00312F3B"/>
    <w:rsid w:val="00321169"/>
    <w:rsid w:val="003457A8"/>
    <w:rsid w:val="00352416"/>
    <w:rsid w:val="00371A6A"/>
    <w:rsid w:val="00371C0C"/>
    <w:rsid w:val="00374FBD"/>
    <w:rsid w:val="00383BBC"/>
    <w:rsid w:val="003D0E03"/>
    <w:rsid w:val="003D40A2"/>
    <w:rsid w:val="003E2BF4"/>
    <w:rsid w:val="003E5666"/>
    <w:rsid w:val="004722E1"/>
    <w:rsid w:val="00472BF7"/>
    <w:rsid w:val="004A6805"/>
    <w:rsid w:val="004A7BD2"/>
    <w:rsid w:val="004D1044"/>
    <w:rsid w:val="004D79FC"/>
    <w:rsid w:val="004D7B0E"/>
    <w:rsid w:val="004F6B58"/>
    <w:rsid w:val="004F6F74"/>
    <w:rsid w:val="0052078A"/>
    <w:rsid w:val="005317E4"/>
    <w:rsid w:val="00540C5B"/>
    <w:rsid w:val="00541217"/>
    <w:rsid w:val="0054583E"/>
    <w:rsid w:val="005514A9"/>
    <w:rsid w:val="0057184F"/>
    <w:rsid w:val="005A21AC"/>
    <w:rsid w:val="005A7A06"/>
    <w:rsid w:val="005B1C9A"/>
    <w:rsid w:val="005E13D5"/>
    <w:rsid w:val="005E1892"/>
    <w:rsid w:val="005E5477"/>
    <w:rsid w:val="005F1FB3"/>
    <w:rsid w:val="006137F9"/>
    <w:rsid w:val="0061780C"/>
    <w:rsid w:val="00637AAD"/>
    <w:rsid w:val="006561C8"/>
    <w:rsid w:val="00657FA7"/>
    <w:rsid w:val="006773D1"/>
    <w:rsid w:val="0068082D"/>
    <w:rsid w:val="006C3561"/>
    <w:rsid w:val="00727861"/>
    <w:rsid w:val="00750324"/>
    <w:rsid w:val="00775F41"/>
    <w:rsid w:val="0078728A"/>
    <w:rsid w:val="0079363C"/>
    <w:rsid w:val="007A48A7"/>
    <w:rsid w:val="007B4FCD"/>
    <w:rsid w:val="007B7923"/>
    <w:rsid w:val="007E6A73"/>
    <w:rsid w:val="00806BBD"/>
    <w:rsid w:val="008217FB"/>
    <w:rsid w:val="00827A95"/>
    <w:rsid w:val="008339D8"/>
    <w:rsid w:val="00836520"/>
    <w:rsid w:val="00837878"/>
    <w:rsid w:val="00874E48"/>
    <w:rsid w:val="008818FC"/>
    <w:rsid w:val="008A1FD7"/>
    <w:rsid w:val="008A6A47"/>
    <w:rsid w:val="008B53CC"/>
    <w:rsid w:val="00934697"/>
    <w:rsid w:val="00936B5A"/>
    <w:rsid w:val="009402DE"/>
    <w:rsid w:val="00944F1A"/>
    <w:rsid w:val="00965550"/>
    <w:rsid w:val="00974A4F"/>
    <w:rsid w:val="00996192"/>
    <w:rsid w:val="009D0BAE"/>
    <w:rsid w:val="00A158C5"/>
    <w:rsid w:val="00A44F5B"/>
    <w:rsid w:val="00AE168F"/>
    <w:rsid w:val="00AE37AF"/>
    <w:rsid w:val="00AE6A5A"/>
    <w:rsid w:val="00B1482D"/>
    <w:rsid w:val="00B70FB6"/>
    <w:rsid w:val="00B74124"/>
    <w:rsid w:val="00BA624A"/>
    <w:rsid w:val="00BB7053"/>
    <w:rsid w:val="00BE162D"/>
    <w:rsid w:val="00BE5765"/>
    <w:rsid w:val="00C25426"/>
    <w:rsid w:val="00C4298B"/>
    <w:rsid w:val="00C42F31"/>
    <w:rsid w:val="00C56C14"/>
    <w:rsid w:val="00C664EC"/>
    <w:rsid w:val="00C72984"/>
    <w:rsid w:val="00CE2B32"/>
    <w:rsid w:val="00D06BEB"/>
    <w:rsid w:val="00D322FC"/>
    <w:rsid w:val="00D375A4"/>
    <w:rsid w:val="00D649F5"/>
    <w:rsid w:val="00D7623C"/>
    <w:rsid w:val="00D80AB4"/>
    <w:rsid w:val="00DC1219"/>
    <w:rsid w:val="00DC330F"/>
    <w:rsid w:val="00DE5DC9"/>
    <w:rsid w:val="00E05C14"/>
    <w:rsid w:val="00E07E02"/>
    <w:rsid w:val="00E13A4C"/>
    <w:rsid w:val="00E4380C"/>
    <w:rsid w:val="00E5333A"/>
    <w:rsid w:val="00E62ACA"/>
    <w:rsid w:val="00E72CB0"/>
    <w:rsid w:val="00E932E2"/>
    <w:rsid w:val="00ED4113"/>
    <w:rsid w:val="00ED68FD"/>
    <w:rsid w:val="00F41362"/>
    <w:rsid w:val="00F44892"/>
    <w:rsid w:val="00F75CBB"/>
    <w:rsid w:val="00F82B5B"/>
    <w:rsid w:val="00FC2DDB"/>
    <w:rsid w:val="00FF5553"/>
    <w:rsid w:val="00FF57DA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4455A"/>
  <w15:chartTrackingRefBased/>
  <w15:docId w15:val="{D354E18B-A5DA-4E62-9724-EE22B106D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765"/>
    <w:pPr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E57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E5765"/>
    <w:rPr>
      <w:rFonts w:ascii="宋体" w:eastAsia="宋体" w:hAnsi="宋体" w:cs="宋体"/>
      <w:sz w:val="18"/>
      <w:szCs w:val="18"/>
      <w:lang w:val="en-US" w:eastAsia="zh-CN"/>
    </w:rPr>
  </w:style>
  <w:style w:type="paragraph" w:styleId="a5">
    <w:name w:val="Normal (Web)"/>
    <w:basedOn w:val="a"/>
    <w:uiPriority w:val="99"/>
    <w:unhideWhenUsed/>
    <w:qFormat/>
    <w:rsid w:val="00BE5765"/>
    <w:pPr>
      <w:spacing w:before="100" w:beforeAutospacing="1" w:after="100" w:afterAutospacing="1"/>
    </w:pPr>
  </w:style>
  <w:style w:type="character" w:styleId="a6">
    <w:name w:val="page number"/>
    <w:basedOn w:val="a0"/>
    <w:uiPriority w:val="99"/>
    <w:semiHidden/>
    <w:unhideWhenUsed/>
    <w:rsid w:val="00BE5765"/>
  </w:style>
  <w:style w:type="character" w:styleId="a7">
    <w:name w:val="line number"/>
    <w:basedOn w:val="a0"/>
    <w:uiPriority w:val="99"/>
    <w:semiHidden/>
    <w:unhideWhenUsed/>
    <w:rsid w:val="00BE5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Abrea</dc:creator>
  <cp:keywords/>
  <dc:description/>
  <cp:lastModifiedBy>857435143@qq.com</cp:lastModifiedBy>
  <cp:revision>2</cp:revision>
  <dcterms:created xsi:type="dcterms:W3CDTF">2023-11-21T02:01:00Z</dcterms:created>
  <dcterms:modified xsi:type="dcterms:W3CDTF">2023-11-21T02:01:00Z</dcterms:modified>
</cp:coreProperties>
</file>